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F27C2" w14:textId="7E5DC4B2" w:rsidR="009B7F61" w:rsidRPr="009B7F61" w:rsidRDefault="009B7F61" w:rsidP="009B7F61">
      <w:pPr>
        <w:pStyle w:val="Heading3"/>
        <w:rPr>
          <w:rFonts w:ascii="Times New Roman" w:hAnsi="Times New Roman" w:cs="Times New Roman"/>
        </w:rPr>
      </w:pPr>
      <w:r w:rsidRPr="009B7F61">
        <w:rPr>
          <w:rFonts w:ascii="Times New Roman" w:hAnsi="Times New Roman" w:cs="Times New Roman"/>
        </w:rPr>
        <w:t>S</w:t>
      </w:r>
      <w:r w:rsidR="009D1BE7">
        <w:rPr>
          <w:rFonts w:ascii="Times New Roman" w:hAnsi="Times New Roman" w:cs="Times New Roman"/>
        </w:rPr>
        <w:t xml:space="preserve">1 </w:t>
      </w:r>
      <w:r w:rsidRPr="009B7F61">
        <w:rPr>
          <w:rFonts w:ascii="Times New Roman" w:hAnsi="Times New Roman" w:cs="Times New Roman"/>
        </w:rPr>
        <w:t>Table. Characteristics of the study sample at last pre-diagnosis (ind</w:t>
      </w:r>
      <w:bookmarkStart w:id="0" w:name="_GoBack"/>
      <w:bookmarkEnd w:id="0"/>
      <w:r w:rsidRPr="009B7F61">
        <w:rPr>
          <w:rFonts w:ascii="Times New Roman" w:hAnsi="Times New Roman" w:cs="Times New Roman"/>
        </w:rPr>
        <w:t>ex) visit</w:t>
      </w:r>
    </w:p>
    <w:tbl>
      <w:tblPr>
        <w:tblStyle w:val="PlainTable5"/>
        <w:tblW w:w="9548" w:type="dxa"/>
        <w:tblLayout w:type="fixed"/>
        <w:tblLook w:val="04A0" w:firstRow="1" w:lastRow="0" w:firstColumn="1" w:lastColumn="0" w:noHBand="0" w:noVBand="1"/>
      </w:tblPr>
      <w:tblGrid>
        <w:gridCol w:w="3870"/>
        <w:gridCol w:w="2065"/>
        <w:gridCol w:w="2473"/>
        <w:gridCol w:w="1140"/>
      </w:tblGrid>
      <w:tr w:rsidR="009B7F61" w:rsidRPr="00172658" w14:paraId="1106EA07" w14:textId="77777777" w:rsidTr="00B51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70" w:type="dxa"/>
            <w:tcBorders>
              <w:top w:val="single" w:sz="12" w:space="0" w:color="auto"/>
            </w:tcBorders>
          </w:tcPr>
          <w:p w14:paraId="3314FD8B" w14:textId="77777777" w:rsidR="009B7F61" w:rsidRPr="009B7F61" w:rsidRDefault="009B7F61" w:rsidP="006F48E0">
            <w:pPr>
              <w:tabs>
                <w:tab w:val="center" w:pos="889"/>
                <w:tab w:val="right" w:pos="1778"/>
              </w:tabs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65" w:type="dxa"/>
            <w:tcBorders>
              <w:top w:val="single" w:sz="12" w:space="0" w:color="auto"/>
            </w:tcBorders>
          </w:tcPr>
          <w:p w14:paraId="474F7C96" w14:textId="77777777" w:rsidR="009B7F61" w:rsidRPr="009B7F61" w:rsidRDefault="009B7F61" w:rsidP="006F48E0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 Cases (N=117)</w:t>
            </w:r>
          </w:p>
          <w:p w14:paraId="4F6B5E15" w14:textId="1F144767" w:rsidR="009B7F61" w:rsidRPr="009B7F61" w:rsidRDefault="00EF28EA" w:rsidP="006F48E0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="009B7F61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D) or n (%)</w:t>
            </w:r>
          </w:p>
        </w:tc>
        <w:tc>
          <w:tcPr>
            <w:tcW w:w="2473" w:type="dxa"/>
            <w:tcBorders>
              <w:top w:val="single" w:sz="12" w:space="0" w:color="auto"/>
            </w:tcBorders>
            <w:hideMark/>
          </w:tcPr>
          <w:p w14:paraId="6505326E" w14:textId="77777777" w:rsidR="009B7F61" w:rsidRPr="009B7F61" w:rsidRDefault="009B7F61" w:rsidP="006F48E0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s (n=468)</w:t>
            </w:r>
          </w:p>
          <w:p w14:paraId="136C87E5" w14:textId="7E50A7BE" w:rsidR="009B7F61" w:rsidRPr="009B7F61" w:rsidRDefault="00EF28EA" w:rsidP="006F48E0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="00B5181D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9B7F61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D) or n (%)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hideMark/>
          </w:tcPr>
          <w:p w14:paraId="45A61F2D" w14:textId="77777777" w:rsidR="009B7F61" w:rsidRPr="009B7F61" w:rsidRDefault="009B7F61" w:rsidP="006F48E0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9B7F61" w:rsidRPr="00172658" w14:paraId="5363DFFE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14CB88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from index visit to diagnosis (months)</w:t>
            </w:r>
          </w:p>
        </w:tc>
        <w:tc>
          <w:tcPr>
            <w:tcW w:w="2065" w:type="dxa"/>
          </w:tcPr>
          <w:p w14:paraId="074EFBEB" w14:textId="3365E554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0 (8.4)</w:t>
            </w:r>
          </w:p>
        </w:tc>
        <w:tc>
          <w:tcPr>
            <w:tcW w:w="2473" w:type="dxa"/>
          </w:tcPr>
          <w:p w14:paraId="7C230BA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678423F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691EDBA5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3994EE63" w14:textId="5E304096" w:rsidR="009B7F61" w:rsidRPr="009B7F61" w:rsidRDefault="009B7F61" w:rsidP="00E20B2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ge at index visit </w:t>
            </w:r>
          </w:p>
        </w:tc>
        <w:tc>
          <w:tcPr>
            <w:tcW w:w="2065" w:type="dxa"/>
          </w:tcPr>
          <w:p w14:paraId="218A2103" w14:textId="2A858C2C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4 (3.6)</w:t>
            </w:r>
          </w:p>
        </w:tc>
        <w:tc>
          <w:tcPr>
            <w:tcW w:w="2473" w:type="dxa"/>
          </w:tcPr>
          <w:p w14:paraId="4B2129C9" w14:textId="605F359F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6 (3.5)</w:t>
            </w:r>
          </w:p>
        </w:tc>
        <w:tc>
          <w:tcPr>
            <w:tcW w:w="1140" w:type="dxa"/>
          </w:tcPr>
          <w:p w14:paraId="524CD89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9B7F61" w:rsidRPr="00172658" w14:paraId="1536E7EC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FDD364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ex visit</w:t>
            </w:r>
          </w:p>
        </w:tc>
        <w:tc>
          <w:tcPr>
            <w:tcW w:w="2065" w:type="dxa"/>
          </w:tcPr>
          <w:p w14:paraId="447782B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37DE0F7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D049E3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9B7F61" w:rsidRPr="00172658" w14:paraId="3FD925D4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66BFBD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(year 1)</w:t>
            </w:r>
          </w:p>
        </w:tc>
        <w:tc>
          <w:tcPr>
            <w:tcW w:w="2065" w:type="dxa"/>
          </w:tcPr>
          <w:p w14:paraId="27A915F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 (21.4%)</w:t>
            </w:r>
          </w:p>
        </w:tc>
        <w:tc>
          <w:tcPr>
            <w:tcW w:w="2473" w:type="dxa"/>
          </w:tcPr>
          <w:p w14:paraId="1CBB5FE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 (20.5%)</w:t>
            </w:r>
          </w:p>
        </w:tc>
        <w:tc>
          <w:tcPr>
            <w:tcW w:w="1140" w:type="dxa"/>
          </w:tcPr>
          <w:p w14:paraId="5B5AA78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3B2F39AA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88D1CA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2065" w:type="dxa"/>
          </w:tcPr>
          <w:p w14:paraId="2891A01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 (33.3%)</w:t>
            </w:r>
          </w:p>
        </w:tc>
        <w:tc>
          <w:tcPr>
            <w:tcW w:w="2473" w:type="dxa"/>
          </w:tcPr>
          <w:p w14:paraId="75B86A2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 (33.3%)</w:t>
            </w:r>
          </w:p>
        </w:tc>
        <w:tc>
          <w:tcPr>
            <w:tcW w:w="1140" w:type="dxa"/>
          </w:tcPr>
          <w:p w14:paraId="3ECC358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2E49F2D0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DC407A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2065" w:type="dxa"/>
          </w:tcPr>
          <w:p w14:paraId="046548F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 (15.4%)</w:t>
            </w:r>
          </w:p>
        </w:tc>
        <w:tc>
          <w:tcPr>
            <w:tcW w:w="2473" w:type="dxa"/>
          </w:tcPr>
          <w:p w14:paraId="3CABE16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 (15.4%)</w:t>
            </w:r>
          </w:p>
        </w:tc>
        <w:tc>
          <w:tcPr>
            <w:tcW w:w="1140" w:type="dxa"/>
          </w:tcPr>
          <w:p w14:paraId="28F3DBF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2C1DDD13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5F4E0D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6</w:t>
            </w:r>
          </w:p>
        </w:tc>
        <w:tc>
          <w:tcPr>
            <w:tcW w:w="2065" w:type="dxa"/>
          </w:tcPr>
          <w:p w14:paraId="7E636D2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 (22.2%)</w:t>
            </w:r>
          </w:p>
        </w:tc>
        <w:tc>
          <w:tcPr>
            <w:tcW w:w="2473" w:type="dxa"/>
          </w:tcPr>
          <w:p w14:paraId="476050F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4 (22.2%)</w:t>
            </w:r>
          </w:p>
        </w:tc>
        <w:tc>
          <w:tcPr>
            <w:tcW w:w="1140" w:type="dxa"/>
          </w:tcPr>
          <w:p w14:paraId="550E995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790D2DE4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0B6F16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8</w:t>
            </w:r>
          </w:p>
        </w:tc>
        <w:tc>
          <w:tcPr>
            <w:tcW w:w="2065" w:type="dxa"/>
          </w:tcPr>
          <w:p w14:paraId="5557CB8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 (7.7%)</w:t>
            </w:r>
          </w:p>
        </w:tc>
        <w:tc>
          <w:tcPr>
            <w:tcW w:w="2473" w:type="dxa"/>
          </w:tcPr>
          <w:p w14:paraId="2428662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 (8.5%)</w:t>
            </w:r>
          </w:p>
        </w:tc>
        <w:tc>
          <w:tcPr>
            <w:tcW w:w="1140" w:type="dxa"/>
          </w:tcPr>
          <w:p w14:paraId="3CE35A5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161DD6D8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09A67AD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065" w:type="dxa"/>
          </w:tcPr>
          <w:p w14:paraId="52C2687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072F3E9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A8186D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9B7F61" w:rsidRPr="00172658" w14:paraId="028E4E1C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11C7EAE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065" w:type="dxa"/>
          </w:tcPr>
          <w:p w14:paraId="3D8C1A0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 (49.6%)</w:t>
            </w:r>
          </w:p>
        </w:tc>
        <w:tc>
          <w:tcPr>
            <w:tcW w:w="2473" w:type="dxa"/>
          </w:tcPr>
          <w:p w14:paraId="42CF648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1 (49.4%)</w:t>
            </w:r>
          </w:p>
        </w:tc>
        <w:tc>
          <w:tcPr>
            <w:tcW w:w="1140" w:type="dxa"/>
          </w:tcPr>
          <w:p w14:paraId="2950245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7295156B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2857465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065" w:type="dxa"/>
          </w:tcPr>
          <w:p w14:paraId="37332E7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 (50.4%)</w:t>
            </w:r>
          </w:p>
        </w:tc>
        <w:tc>
          <w:tcPr>
            <w:tcW w:w="2473" w:type="dxa"/>
          </w:tcPr>
          <w:p w14:paraId="418B2D9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7 (50.6%)</w:t>
            </w:r>
          </w:p>
        </w:tc>
        <w:tc>
          <w:tcPr>
            <w:tcW w:w="1140" w:type="dxa"/>
          </w:tcPr>
          <w:p w14:paraId="13605B2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7A5C5BD8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5C63A38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065" w:type="dxa"/>
          </w:tcPr>
          <w:p w14:paraId="758657D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3DE4204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3B8247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9B7F61" w:rsidRPr="00172658" w14:paraId="66D9A9D7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443C73A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HS</w:t>
            </w:r>
          </w:p>
        </w:tc>
        <w:tc>
          <w:tcPr>
            <w:tcW w:w="2065" w:type="dxa"/>
          </w:tcPr>
          <w:p w14:paraId="5E2E26E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 (27.4%)</w:t>
            </w:r>
          </w:p>
        </w:tc>
        <w:tc>
          <w:tcPr>
            <w:tcW w:w="2473" w:type="dxa"/>
          </w:tcPr>
          <w:p w14:paraId="2B969C0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 (33.5%)</w:t>
            </w:r>
          </w:p>
        </w:tc>
        <w:tc>
          <w:tcPr>
            <w:tcW w:w="1140" w:type="dxa"/>
          </w:tcPr>
          <w:p w14:paraId="4BED3A1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712ECD7D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47558D2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 grad</w:t>
            </w:r>
          </w:p>
        </w:tc>
        <w:tc>
          <w:tcPr>
            <w:tcW w:w="2065" w:type="dxa"/>
          </w:tcPr>
          <w:p w14:paraId="3813CD4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 (22.2%)</w:t>
            </w:r>
          </w:p>
        </w:tc>
        <w:tc>
          <w:tcPr>
            <w:tcW w:w="2473" w:type="dxa"/>
          </w:tcPr>
          <w:p w14:paraId="6AB80A8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9 (27.6%)</w:t>
            </w:r>
          </w:p>
        </w:tc>
        <w:tc>
          <w:tcPr>
            <w:tcW w:w="1140" w:type="dxa"/>
          </w:tcPr>
          <w:p w14:paraId="31785A5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721C25F7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2B8E275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secondary</w:t>
            </w:r>
          </w:p>
        </w:tc>
        <w:tc>
          <w:tcPr>
            <w:tcW w:w="2065" w:type="dxa"/>
          </w:tcPr>
          <w:p w14:paraId="078873C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 (50.4%)</w:t>
            </w:r>
          </w:p>
        </w:tc>
        <w:tc>
          <w:tcPr>
            <w:tcW w:w="2473" w:type="dxa"/>
          </w:tcPr>
          <w:p w14:paraId="18CD4E3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2 (38.9%)</w:t>
            </w:r>
          </w:p>
        </w:tc>
        <w:tc>
          <w:tcPr>
            <w:tcW w:w="1140" w:type="dxa"/>
          </w:tcPr>
          <w:p w14:paraId="173F4A9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7857F8FC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3CE962A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65" w:type="dxa"/>
          </w:tcPr>
          <w:p w14:paraId="607A662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52ACC21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89E34A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9B7F61" w:rsidRPr="00172658" w14:paraId="683F671D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61F7CC76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7A6BC0E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 (35.9%)</w:t>
            </w:r>
          </w:p>
        </w:tc>
        <w:tc>
          <w:tcPr>
            <w:tcW w:w="2473" w:type="dxa"/>
          </w:tcPr>
          <w:p w14:paraId="12D354C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1 (28.5%)</w:t>
            </w:r>
          </w:p>
        </w:tc>
        <w:tc>
          <w:tcPr>
            <w:tcW w:w="1140" w:type="dxa"/>
          </w:tcPr>
          <w:p w14:paraId="5069070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2B3E168D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6363BFF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04C941C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 (64.1%)</w:t>
            </w:r>
          </w:p>
        </w:tc>
        <w:tc>
          <w:tcPr>
            <w:tcW w:w="2473" w:type="dxa"/>
          </w:tcPr>
          <w:p w14:paraId="37EE16B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8 (71.5%)</w:t>
            </w:r>
          </w:p>
        </w:tc>
        <w:tc>
          <w:tcPr>
            <w:tcW w:w="1140" w:type="dxa"/>
          </w:tcPr>
          <w:p w14:paraId="43EB0C2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3CFE3031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07F3E5A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065" w:type="dxa"/>
          </w:tcPr>
          <w:p w14:paraId="32BE2DF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44F6C8C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A80746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30</w:t>
            </w:r>
          </w:p>
        </w:tc>
      </w:tr>
      <w:tr w:rsidR="009B7F61" w:rsidRPr="00172658" w14:paraId="10FD664B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7E8B980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4C54F2C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 (76.1%)</w:t>
            </w:r>
          </w:p>
        </w:tc>
        <w:tc>
          <w:tcPr>
            <w:tcW w:w="2473" w:type="dxa"/>
          </w:tcPr>
          <w:p w14:paraId="71F398C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3 (77.6%)</w:t>
            </w:r>
          </w:p>
        </w:tc>
        <w:tc>
          <w:tcPr>
            <w:tcW w:w="1140" w:type="dxa"/>
          </w:tcPr>
          <w:p w14:paraId="2939299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4A5744A3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6449F5F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046D800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 (23.9%)</w:t>
            </w:r>
          </w:p>
        </w:tc>
        <w:tc>
          <w:tcPr>
            <w:tcW w:w="2473" w:type="dxa"/>
          </w:tcPr>
          <w:p w14:paraId="77D4BBE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5 (22.4%)</w:t>
            </w:r>
          </w:p>
        </w:tc>
        <w:tc>
          <w:tcPr>
            <w:tcW w:w="1140" w:type="dxa"/>
          </w:tcPr>
          <w:p w14:paraId="373A157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28225C4B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10F0EE1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2065" w:type="dxa"/>
          </w:tcPr>
          <w:p w14:paraId="05EAD02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1C3F71C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8FCDFC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9B7F61" w:rsidRPr="00172658" w14:paraId="7F6A0C43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493B722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089711E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1 (86.3%)</w:t>
            </w:r>
          </w:p>
        </w:tc>
        <w:tc>
          <w:tcPr>
            <w:tcW w:w="2473" w:type="dxa"/>
          </w:tcPr>
          <w:p w14:paraId="26963BD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8 (76.7%)</w:t>
            </w:r>
          </w:p>
        </w:tc>
        <w:tc>
          <w:tcPr>
            <w:tcW w:w="1140" w:type="dxa"/>
          </w:tcPr>
          <w:p w14:paraId="6C832D3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00570AA0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2265679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2743F26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 (13.7%)</w:t>
            </w:r>
          </w:p>
        </w:tc>
        <w:tc>
          <w:tcPr>
            <w:tcW w:w="2473" w:type="dxa"/>
          </w:tcPr>
          <w:p w14:paraId="74B8595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9 (23.3%)</w:t>
            </w:r>
          </w:p>
        </w:tc>
        <w:tc>
          <w:tcPr>
            <w:tcW w:w="1140" w:type="dxa"/>
          </w:tcPr>
          <w:p w14:paraId="5F48A10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7D54B0E9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263F579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/high BP</w:t>
            </w:r>
          </w:p>
        </w:tc>
        <w:tc>
          <w:tcPr>
            <w:tcW w:w="2065" w:type="dxa"/>
          </w:tcPr>
          <w:p w14:paraId="67112AC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18A30F7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295867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9B7F61" w:rsidRPr="00172658" w14:paraId="27561B2E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3513DC7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55FEC5B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 (44.8%)</w:t>
            </w:r>
          </w:p>
        </w:tc>
        <w:tc>
          <w:tcPr>
            <w:tcW w:w="2473" w:type="dxa"/>
          </w:tcPr>
          <w:p w14:paraId="29F48FB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3 (45.5%)</w:t>
            </w:r>
          </w:p>
        </w:tc>
        <w:tc>
          <w:tcPr>
            <w:tcW w:w="1140" w:type="dxa"/>
          </w:tcPr>
          <w:p w14:paraId="263A583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6B1760D5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2D5D8336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777F7DB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 (55.2%)</w:t>
            </w:r>
          </w:p>
        </w:tc>
        <w:tc>
          <w:tcPr>
            <w:tcW w:w="2473" w:type="dxa"/>
          </w:tcPr>
          <w:p w14:paraId="7107B4A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5 (54.5%)</w:t>
            </w:r>
          </w:p>
        </w:tc>
        <w:tc>
          <w:tcPr>
            <w:tcW w:w="1140" w:type="dxa"/>
          </w:tcPr>
          <w:p w14:paraId="4FAAEB7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6884FE46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7AEAC536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065" w:type="dxa"/>
          </w:tcPr>
          <w:p w14:paraId="1B9C8FF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604AFCF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7D7AFE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9B7F61" w:rsidRPr="00172658" w14:paraId="4B99C88A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511BA1D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2C1C89D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3 (97.4%)</w:t>
            </w:r>
          </w:p>
        </w:tc>
        <w:tc>
          <w:tcPr>
            <w:tcW w:w="2473" w:type="dxa"/>
          </w:tcPr>
          <w:p w14:paraId="5DE1346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9 (94.2%)</w:t>
            </w:r>
          </w:p>
        </w:tc>
        <w:tc>
          <w:tcPr>
            <w:tcW w:w="1140" w:type="dxa"/>
          </w:tcPr>
          <w:p w14:paraId="23A3525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4C11D05E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65AF2B2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0C183D6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2.6%)</w:t>
            </w:r>
          </w:p>
        </w:tc>
        <w:tc>
          <w:tcPr>
            <w:tcW w:w="2473" w:type="dxa"/>
          </w:tcPr>
          <w:p w14:paraId="18F8936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 (5.8%)</w:t>
            </w:r>
          </w:p>
        </w:tc>
        <w:tc>
          <w:tcPr>
            <w:tcW w:w="1140" w:type="dxa"/>
          </w:tcPr>
          <w:p w14:paraId="133AA67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5DA47AD5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6273808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F</w:t>
            </w:r>
          </w:p>
        </w:tc>
        <w:tc>
          <w:tcPr>
            <w:tcW w:w="2065" w:type="dxa"/>
          </w:tcPr>
          <w:p w14:paraId="0415FDA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5AB1B8C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F0994F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9B7F61" w:rsidRPr="00172658" w14:paraId="2F655147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0A0912B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192018C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1 (96.5%)</w:t>
            </w:r>
          </w:p>
        </w:tc>
        <w:tc>
          <w:tcPr>
            <w:tcW w:w="2473" w:type="dxa"/>
          </w:tcPr>
          <w:p w14:paraId="7F634E66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8 (94.6%)</w:t>
            </w:r>
          </w:p>
        </w:tc>
        <w:tc>
          <w:tcPr>
            <w:tcW w:w="1140" w:type="dxa"/>
          </w:tcPr>
          <w:p w14:paraId="1FC3A38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743BFE91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5CEBE576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60CEC37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3.5%)</w:t>
            </w:r>
          </w:p>
        </w:tc>
        <w:tc>
          <w:tcPr>
            <w:tcW w:w="2473" w:type="dxa"/>
          </w:tcPr>
          <w:p w14:paraId="772CD59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 (5.4%)</w:t>
            </w:r>
          </w:p>
        </w:tc>
        <w:tc>
          <w:tcPr>
            <w:tcW w:w="1140" w:type="dxa"/>
          </w:tcPr>
          <w:p w14:paraId="0E0BC2C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65D6DC49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CA1FC4F" w14:textId="0A32BF6A" w:rsidR="009B7F61" w:rsidRPr="009B7F61" w:rsidRDefault="009B7F61" w:rsidP="00E20B2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comorbidities</w:t>
            </w:r>
            <w:r w:rsidR="00112F5A" w:rsidRPr="002E35F1"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065" w:type="dxa"/>
          </w:tcPr>
          <w:p w14:paraId="2D593173" w14:textId="0F9D1A12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 (0.8)</w:t>
            </w:r>
          </w:p>
        </w:tc>
        <w:tc>
          <w:tcPr>
            <w:tcW w:w="2473" w:type="dxa"/>
          </w:tcPr>
          <w:p w14:paraId="51CADEF2" w14:textId="18FDE6DA" w:rsidR="009B7F61" w:rsidRPr="009B7F61" w:rsidDel="00BF687E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 (0.9)</w:t>
            </w:r>
          </w:p>
        </w:tc>
        <w:tc>
          <w:tcPr>
            <w:tcW w:w="1140" w:type="dxa"/>
          </w:tcPr>
          <w:p w14:paraId="6ED7BF6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9B7F61" w:rsidRPr="00172658" w14:paraId="471040EA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7ECDBEB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2065" w:type="dxa"/>
          </w:tcPr>
          <w:p w14:paraId="361BAA9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5E6CFB0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5E681D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9B7F61" w:rsidRPr="00172658" w14:paraId="1A13CEB1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55973E1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2636574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 (47.0%)</w:t>
            </w:r>
          </w:p>
        </w:tc>
        <w:tc>
          <w:tcPr>
            <w:tcW w:w="2473" w:type="dxa"/>
          </w:tcPr>
          <w:p w14:paraId="0DBEB42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5 (41.7%)</w:t>
            </w:r>
          </w:p>
        </w:tc>
        <w:tc>
          <w:tcPr>
            <w:tcW w:w="1140" w:type="dxa"/>
          </w:tcPr>
          <w:p w14:paraId="68121DF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051A5ED1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04ED26D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18F86F2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 (53.0%)</w:t>
            </w:r>
          </w:p>
        </w:tc>
        <w:tc>
          <w:tcPr>
            <w:tcW w:w="2473" w:type="dxa"/>
          </w:tcPr>
          <w:p w14:paraId="0DCC417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3 (58.3%)</w:t>
            </w:r>
          </w:p>
        </w:tc>
        <w:tc>
          <w:tcPr>
            <w:tcW w:w="1140" w:type="dxa"/>
          </w:tcPr>
          <w:p w14:paraId="6FF780F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541D0AA3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5FB4337E" w14:textId="66046F41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</w:t>
            </w:r>
            <w:r w:rsidR="00112F5A" w:rsidRPr="002E35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065" w:type="dxa"/>
          </w:tcPr>
          <w:p w14:paraId="1F28522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68E357E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4B16282" w14:textId="77777777" w:rsidR="009B7F61" w:rsidRPr="00C3767C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67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9B7F61" w:rsidRPr="00172658" w14:paraId="40747C56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792E015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74F5E5D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 (84.6%)</w:t>
            </w:r>
          </w:p>
        </w:tc>
        <w:tc>
          <w:tcPr>
            <w:tcW w:w="2473" w:type="dxa"/>
          </w:tcPr>
          <w:p w14:paraId="187FE39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8 (100.0%)</w:t>
            </w:r>
          </w:p>
        </w:tc>
        <w:tc>
          <w:tcPr>
            <w:tcW w:w="1140" w:type="dxa"/>
          </w:tcPr>
          <w:p w14:paraId="7D4AFA6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08A80349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4FD2B719" w14:textId="62E1C9F3" w:rsidR="009B7F61" w:rsidRPr="009B7F61" w:rsidRDefault="00521366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9B7F61"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065" w:type="dxa"/>
          </w:tcPr>
          <w:p w14:paraId="61C71B56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 (15.4%)</w:t>
            </w:r>
          </w:p>
        </w:tc>
        <w:tc>
          <w:tcPr>
            <w:tcW w:w="2473" w:type="dxa"/>
          </w:tcPr>
          <w:p w14:paraId="2E70A99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40" w:type="dxa"/>
          </w:tcPr>
          <w:p w14:paraId="3327605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520649E8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3092CFE7" w14:textId="5E330241" w:rsidR="009B7F61" w:rsidRPr="009B7F61" w:rsidRDefault="009B7F61" w:rsidP="00E20B2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065" w:type="dxa"/>
          </w:tcPr>
          <w:p w14:paraId="0B3E963B" w14:textId="69B2D3DB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7 (3.7)</w:t>
            </w:r>
          </w:p>
        </w:tc>
        <w:tc>
          <w:tcPr>
            <w:tcW w:w="2473" w:type="dxa"/>
          </w:tcPr>
          <w:p w14:paraId="7B160995" w14:textId="0C76673B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0 (4.1)</w:t>
            </w:r>
          </w:p>
        </w:tc>
        <w:tc>
          <w:tcPr>
            <w:tcW w:w="1140" w:type="dxa"/>
          </w:tcPr>
          <w:p w14:paraId="177A832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1433C2" w:rsidRPr="00172658" w14:paraId="765A6CA7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0987FEB" w14:textId="6A9111CF" w:rsidR="001433C2" w:rsidRPr="009B7F61" w:rsidRDefault="001433C2" w:rsidP="00E20B2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33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Body Fat</w:t>
            </w:r>
          </w:p>
        </w:tc>
        <w:tc>
          <w:tcPr>
            <w:tcW w:w="2065" w:type="dxa"/>
          </w:tcPr>
          <w:p w14:paraId="05704479" w14:textId="13DF93C5" w:rsidR="001433C2" w:rsidRPr="009B7F61" w:rsidRDefault="00594E77" w:rsidP="001433C2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 (4.5)</w:t>
            </w:r>
          </w:p>
        </w:tc>
        <w:tc>
          <w:tcPr>
            <w:tcW w:w="2473" w:type="dxa"/>
          </w:tcPr>
          <w:p w14:paraId="3EFF913A" w14:textId="04BC8BE7" w:rsidR="001433C2" w:rsidRPr="009B7F61" w:rsidRDefault="00594E77" w:rsidP="001433C2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3 (5.4)</w:t>
            </w:r>
          </w:p>
        </w:tc>
        <w:tc>
          <w:tcPr>
            <w:tcW w:w="1140" w:type="dxa"/>
          </w:tcPr>
          <w:p w14:paraId="6D732B8B" w14:textId="309D8690" w:rsidR="001433C2" w:rsidRPr="009B7F61" w:rsidRDefault="00594E77" w:rsidP="001433C2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1433C2" w:rsidRPr="00172658" w14:paraId="7FA3991B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71B1C15" w14:textId="7493CA62" w:rsidR="001433C2" w:rsidRPr="009B7F61" w:rsidRDefault="001433C2" w:rsidP="00E20B2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33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an Body Mass (Kg)</w:t>
            </w:r>
          </w:p>
        </w:tc>
        <w:tc>
          <w:tcPr>
            <w:tcW w:w="2065" w:type="dxa"/>
          </w:tcPr>
          <w:p w14:paraId="1611507C" w14:textId="5CA91059" w:rsidR="001433C2" w:rsidRPr="009B7F61" w:rsidRDefault="00594E77" w:rsidP="001433C2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.0 (67.4)</w:t>
            </w:r>
          </w:p>
        </w:tc>
        <w:tc>
          <w:tcPr>
            <w:tcW w:w="2473" w:type="dxa"/>
          </w:tcPr>
          <w:p w14:paraId="31496C61" w14:textId="76A26743" w:rsidR="001433C2" w:rsidRPr="009B7F61" w:rsidRDefault="00594E77" w:rsidP="001433C2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.0 (69.9)</w:t>
            </w:r>
          </w:p>
        </w:tc>
        <w:tc>
          <w:tcPr>
            <w:tcW w:w="1140" w:type="dxa"/>
          </w:tcPr>
          <w:p w14:paraId="68CF9C14" w14:textId="4F84C0E6" w:rsidR="001433C2" w:rsidRPr="009B7F61" w:rsidRDefault="00594E77" w:rsidP="001433C2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9B7F61" w:rsidRPr="00172658" w14:paraId="70F226BB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564E21D8" w14:textId="08912E5D" w:rsidR="009B7F61" w:rsidRPr="009B7F61" w:rsidRDefault="009B7F61" w:rsidP="00E20B2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2065" w:type="dxa"/>
          </w:tcPr>
          <w:p w14:paraId="0E755023" w14:textId="6F183265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 (5.0)</w:t>
            </w:r>
          </w:p>
        </w:tc>
        <w:tc>
          <w:tcPr>
            <w:tcW w:w="2473" w:type="dxa"/>
          </w:tcPr>
          <w:p w14:paraId="458FFB13" w14:textId="0E52325F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 (6.1)</w:t>
            </w:r>
          </w:p>
        </w:tc>
        <w:tc>
          <w:tcPr>
            <w:tcW w:w="1140" w:type="dxa"/>
          </w:tcPr>
          <w:p w14:paraId="3F9FCFC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01</w:t>
            </w:r>
          </w:p>
        </w:tc>
      </w:tr>
      <w:tr w:rsidR="009B7F61" w:rsidRPr="00172658" w14:paraId="19689EF0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14C4CB4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</w:rPr>
              <w:lastRenderedPageBreak/>
              <w:t>F</w:t>
            </w: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s in last 12 months</w:t>
            </w:r>
          </w:p>
        </w:tc>
        <w:tc>
          <w:tcPr>
            <w:tcW w:w="2065" w:type="dxa"/>
          </w:tcPr>
          <w:p w14:paraId="5CB7E3B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15A8042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9B32A3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4</w:t>
            </w:r>
          </w:p>
        </w:tc>
      </w:tr>
      <w:tr w:rsidR="009B7F61" w:rsidRPr="00172658" w14:paraId="43FC5777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5DA60DD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466CE05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 (74.1%)</w:t>
            </w:r>
          </w:p>
        </w:tc>
        <w:tc>
          <w:tcPr>
            <w:tcW w:w="2473" w:type="dxa"/>
          </w:tcPr>
          <w:p w14:paraId="59E76C8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5 (78.3%)</w:t>
            </w:r>
          </w:p>
        </w:tc>
        <w:tc>
          <w:tcPr>
            <w:tcW w:w="1140" w:type="dxa"/>
          </w:tcPr>
          <w:p w14:paraId="1E3A773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40470D9E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42B44BF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19D242F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 (25.9%)</w:t>
            </w:r>
          </w:p>
        </w:tc>
        <w:tc>
          <w:tcPr>
            <w:tcW w:w="2473" w:type="dxa"/>
          </w:tcPr>
          <w:p w14:paraId="32605646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1 (21.7%)</w:t>
            </w:r>
          </w:p>
        </w:tc>
        <w:tc>
          <w:tcPr>
            <w:tcW w:w="1140" w:type="dxa"/>
          </w:tcPr>
          <w:p w14:paraId="34DA9306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0C97357F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00E2485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sy walking a quarter mile</w:t>
            </w:r>
          </w:p>
        </w:tc>
        <w:tc>
          <w:tcPr>
            <w:tcW w:w="2065" w:type="dxa"/>
          </w:tcPr>
          <w:p w14:paraId="03FDA7D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351DB1F6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F41063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9B7F61" w:rsidRPr="00172658" w14:paraId="43D258A5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1FEC010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9B7F61" w:rsidDel="00882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nable to do – not that easy)</w:t>
            </w:r>
          </w:p>
        </w:tc>
        <w:tc>
          <w:tcPr>
            <w:tcW w:w="2065" w:type="dxa"/>
          </w:tcPr>
          <w:p w14:paraId="3BF07D1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 (14.0%)</w:t>
            </w:r>
          </w:p>
        </w:tc>
        <w:tc>
          <w:tcPr>
            <w:tcW w:w="2473" w:type="dxa"/>
          </w:tcPr>
          <w:p w14:paraId="13FB34B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 (20.7%)</w:t>
            </w:r>
          </w:p>
        </w:tc>
        <w:tc>
          <w:tcPr>
            <w:tcW w:w="1140" w:type="dxa"/>
          </w:tcPr>
          <w:p w14:paraId="27214EA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6B7D0562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779F89D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Pr="009B7F61" w:rsidDel="007A0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asy or somewhat easy)</w:t>
            </w:r>
          </w:p>
        </w:tc>
        <w:tc>
          <w:tcPr>
            <w:tcW w:w="2065" w:type="dxa"/>
          </w:tcPr>
          <w:p w14:paraId="3E778CB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 (86.0%)</w:t>
            </w:r>
          </w:p>
        </w:tc>
        <w:tc>
          <w:tcPr>
            <w:tcW w:w="2473" w:type="dxa"/>
          </w:tcPr>
          <w:p w14:paraId="0B5D33C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4 (79.3%)</w:t>
            </w:r>
          </w:p>
        </w:tc>
        <w:tc>
          <w:tcPr>
            <w:tcW w:w="1140" w:type="dxa"/>
          </w:tcPr>
          <w:p w14:paraId="1197113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0D4F50B7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3644719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sy walking up 10 steps</w:t>
            </w:r>
          </w:p>
        </w:tc>
        <w:tc>
          <w:tcPr>
            <w:tcW w:w="2065" w:type="dxa"/>
          </w:tcPr>
          <w:p w14:paraId="7AC6AAC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3291CCD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E6B169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9B7F61" w:rsidRPr="00172658" w14:paraId="6243E510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36D8417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9B7F61" w:rsidDel="00882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nable to do – not that easy)</w:t>
            </w:r>
          </w:p>
        </w:tc>
        <w:tc>
          <w:tcPr>
            <w:tcW w:w="2065" w:type="dxa"/>
          </w:tcPr>
          <w:p w14:paraId="21553D6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 (15.2%)</w:t>
            </w:r>
          </w:p>
        </w:tc>
        <w:tc>
          <w:tcPr>
            <w:tcW w:w="2473" w:type="dxa"/>
          </w:tcPr>
          <w:p w14:paraId="5E21DFA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 (14.5%)</w:t>
            </w:r>
          </w:p>
        </w:tc>
        <w:tc>
          <w:tcPr>
            <w:tcW w:w="1140" w:type="dxa"/>
          </w:tcPr>
          <w:p w14:paraId="548DE2D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2D571E8D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61B76EE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Pr="009B7F61" w:rsidDel="007A0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asy or somewhat easy)</w:t>
            </w:r>
          </w:p>
        </w:tc>
        <w:tc>
          <w:tcPr>
            <w:tcW w:w="2065" w:type="dxa"/>
          </w:tcPr>
          <w:p w14:paraId="55276B5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 (84.8%)</w:t>
            </w:r>
          </w:p>
        </w:tc>
        <w:tc>
          <w:tcPr>
            <w:tcW w:w="2473" w:type="dxa"/>
          </w:tcPr>
          <w:p w14:paraId="644CC78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0 (85.5%)</w:t>
            </w:r>
          </w:p>
        </w:tc>
        <w:tc>
          <w:tcPr>
            <w:tcW w:w="1140" w:type="dxa"/>
          </w:tcPr>
          <w:p w14:paraId="708EB23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1DB39795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023BE0C4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sy lifting/carrying 10 pounds</w:t>
            </w:r>
          </w:p>
        </w:tc>
        <w:tc>
          <w:tcPr>
            <w:tcW w:w="2065" w:type="dxa"/>
          </w:tcPr>
          <w:p w14:paraId="4E2A750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4DD76AE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C2BF71A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9B7F61" w:rsidRPr="00172658" w14:paraId="651FF701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0DCB01A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9B7F61" w:rsidDel="00882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nable to do – not that easy)</w:t>
            </w:r>
          </w:p>
        </w:tc>
        <w:tc>
          <w:tcPr>
            <w:tcW w:w="2065" w:type="dxa"/>
          </w:tcPr>
          <w:p w14:paraId="400A307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3.7%)</w:t>
            </w:r>
          </w:p>
        </w:tc>
        <w:tc>
          <w:tcPr>
            <w:tcW w:w="2473" w:type="dxa"/>
          </w:tcPr>
          <w:p w14:paraId="61F1264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 (7.1%)</w:t>
            </w:r>
          </w:p>
        </w:tc>
        <w:tc>
          <w:tcPr>
            <w:tcW w:w="1140" w:type="dxa"/>
          </w:tcPr>
          <w:p w14:paraId="7B57749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18B9868D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1653C5D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Pr="009B7F61" w:rsidDel="007A0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asy or somewhat easy)</w:t>
            </w:r>
          </w:p>
        </w:tc>
        <w:tc>
          <w:tcPr>
            <w:tcW w:w="2065" w:type="dxa"/>
          </w:tcPr>
          <w:p w14:paraId="26D9B93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5 (96.3%)</w:t>
            </w:r>
          </w:p>
        </w:tc>
        <w:tc>
          <w:tcPr>
            <w:tcW w:w="2473" w:type="dxa"/>
          </w:tcPr>
          <w:p w14:paraId="09A2A92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4 (92.9%)</w:t>
            </w:r>
          </w:p>
        </w:tc>
        <w:tc>
          <w:tcPr>
            <w:tcW w:w="1140" w:type="dxa"/>
          </w:tcPr>
          <w:p w14:paraId="4041006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364F0893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06B90D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t 12 months any high intensity exercise</w:t>
            </w:r>
          </w:p>
        </w:tc>
        <w:tc>
          <w:tcPr>
            <w:tcW w:w="2065" w:type="dxa"/>
          </w:tcPr>
          <w:p w14:paraId="59A1264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16457FC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342D76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9B7F61" w:rsidRPr="00172658" w14:paraId="44F2922E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108CE0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7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19D52FE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 (67.9%)</w:t>
            </w:r>
          </w:p>
        </w:tc>
        <w:tc>
          <w:tcPr>
            <w:tcW w:w="2473" w:type="dxa"/>
          </w:tcPr>
          <w:p w14:paraId="229C45D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4 (72.5%)</w:t>
            </w:r>
          </w:p>
        </w:tc>
        <w:tc>
          <w:tcPr>
            <w:tcW w:w="1140" w:type="dxa"/>
          </w:tcPr>
          <w:p w14:paraId="6030A33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476A1A4F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8DECBB3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7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0639557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 (32.1%)</w:t>
            </w:r>
          </w:p>
        </w:tc>
        <w:tc>
          <w:tcPr>
            <w:tcW w:w="2473" w:type="dxa"/>
          </w:tcPr>
          <w:p w14:paraId="60907BF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9 (27.5%)</w:t>
            </w:r>
          </w:p>
        </w:tc>
        <w:tc>
          <w:tcPr>
            <w:tcW w:w="1140" w:type="dxa"/>
          </w:tcPr>
          <w:p w14:paraId="21F176D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38DE453C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C80259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t 7 days any high intensity exercise</w:t>
            </w:r>
          </w:p>
        </w:tc>
        <w:tc>
          <w:tcPr>
            <w:tcW w:w="2065" w:type="dxa"/>
          </w:tcPr>
          <w:p w14:paraId="6B2FB48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202C82B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6A090C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9B7F61" w:rsidRPr="00172658" w14:paraId="6EFC61DB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212D1B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7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6703EE75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 (81.7%)</w:t>
            </w:r>
          </w:p>
        </w:tc>
        <w:tc>
          <w:tcPr>
            <w:tcW w:w="2473" w:type="dxa"/>
          </w:tcPr>
          <w:p w14:paraId="1CDFF95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6 (79.9%)</w:t>
            </w:r>
          </w:p>
        </w:tc>
        <w:tc>
          <w:tcPr>
            <w:tcW w:w="1140" w:type="dxa"/>
          </w:tcPr>
          <w:p w14:paraId="576C40B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13014ACB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3430E89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7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1E9180E7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 (18.3%)</w:t>
            </w:r>
          </w:p>
        </w:tc>
        <w:tc>
          <w:tcPr>
            <w:tcW w:w="2473" w:type="dxa"/>
          </w:tcPr>
          <w:p w14:paraId="4F0ADD4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 (20.1%)</w:t>
            </w:r>
          </w:p>
        </w:tc>
        <w:tc>
          <w:tcPr>
            <w:tcW w:w="1140" w:type="dxa"/>
          </w:tcPr>
          <w:p w14:paraId="6ED8ECC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2AB0CC69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339F0AD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d 400m walk</w:t>
            </w:r>
          </w:p>
        </w:tc>
        <w:tc>
          <w:tcPr>
            <w:tcW w:w="2065" w:type="dxa"/>
          </w:tcPr>
          <w:p w14:paraId="776EA8D2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</w:tcPr>
          <w:p w14:paraId="6B4F89A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55FE3BE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9B7F61" w:rsidRPr="00172658" w14:paraId="2615C53D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5B9EB08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65" w:type="dxa"/>
          </w:tcPr>
          <w:p w14:paraId="71E844A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 (26.5%)</w:t>
            </w:r>
          </w:p>
        </w:tc>
        <w:tc>
          <w:tcPr>
            <w:tcW w:w="2473" w:type="dxa"/>
          </w:tcPr>
          <w:p w14:paraId="769F7BC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3 (32.7%)</w:t>
            </w:r>
          </w:p>
        </w:tc>
        <w:tc>
          <w:tcPr>
            <w:tcW w:w="1140" w:type="dxa"/>
          </w:tcPr>
          <w:p w14:paraId="5F5DA1D1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785C72E7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2C3C87BC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ind w:left="2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65" w:type="dxa"/>
          </w:tcPr>
          <w:p w14:paraId="292FF138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 (73.5%)</w:t>
            </w:r>
          </w:p>
        </w:tc>
        <w:tc>
          <w:tcPr>
            <w:tcW w:w="2473" w:type="dxa"/>
          </w:tcPr>
          <w:p w14:paraId="2F45B47B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5 (67.3%)</w:t>
            </w:r>
          </w:p>
        </w:tc>
        <w:tc>
          <w:tcPr>
            <w:tcW w:w="1140" w:type="dxa"/>
          </w:tcPr>
          <w:p w14:paraId="2029A2EF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F61" w:rsidRPr="00172658" w14:paraId="0E9BFDC4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0DB0FE15" w14:textId="699A6708" w:rsidR="009B7F61" w:rsidRPr="009B7F61" w:rsidRDefault="009B7F61" w:rsidP="00E20B2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m gait speed (m/sec</w:t>
            </w:r>
          </w:p>
        </w:tc>
        <w:tc>
          <w:tcPr>
            <w:tcW w:w="2065" w:type="dxa"/>
          </w:tcPr>
          <w:p w14:paraId="5A103056" w14:textId="2B9EB4F0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 (0.2)</w:t>
            </w:r>
          </w:p>
        </w:tc>
        <w:tc>
          <w:tcPr>
            <w:tcW w:w="2473" w:type="dxa"/>
          </w:tcPr>
          <w:p w14:paraId="3A1B42BC" w14:textId="0290145D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 (0.4)</w:t>
            </w:r>
          </w:p>
        </w:tc>
        <w:tc>
          <w:tcPr>
            <w:tcW w:w="1140" w:type="dxa"/>
          </w:tcPr>
          <w:p w14:paraId="42DC0AED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9B7F61" w:rsidRPr="00172658" w14:paraId="254691E8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11630F9D" w14:textId="2439D842" w:rsidR="009B7F61" w:rsidRPr="009B7F61" w:rsidRDefault="009B7F61" w:rsidP="00E20B2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BCPPB</w:t>
            </w:r>
          </w:p>
        </w:tc>
        <w:tc>
          <w:tcPr>
            <w:tcW w:w="2065" w:type="dxa"/>
          </w:tcPr>
          <w:p w14:paraId="205AB17C" w14:textId="3381020B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 (0.6)</w:t>
            </w:r>
          </w:p>
        </w:tc>
        <w:tc>
          <w:tcPr>
            <w:tcW w:w="2473" w:type="dxa"/>
          </w:tcPr>
          <w:p w14:paraId="5257A568" w14:textId="77383B55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 (0.6)</w:t>
            </w:r>
          </w:p>
        </w:tc>
        <w:tc>
          <w:tcPr>
            <w:tcW w:w="1140" w:type="dxa"/>
          </w:tcPr>
          <w:p w14:paraId="07716BF0" w14:textId="77777777" w:rsidR="009B7F61" w:rsidRPr="009B7F61" w:rsidRDefault="009B7F61" w:rsidP="006F48E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9B7F61" w:rsidRPr="00172658" w14:paraId="043EFF1A" w14:textId="77777777" w:rsidTr="00B51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hideMark/>
          </w:tcPr>
          <w:p w14:paraId="1F584235" w14:textId="1E1D9E98" w:rsidR="009B7F61" w:rsidRPr="009B7F61" w:rsidRDefault="009B7F61" w:rsidP="00E20B2D">
            <w:pPr>
              <w:keepNext/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ip strength</w:t>
            </w:r>
            <w:r w:rsidR="00112F5A" w:rsidRPr="002E35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065" w:type="dxa"/>
          </w:tcPr>
          <w:p w14:paraId="17F0A553" w14:textId="0CD39094" w:rsidR="009B7F61" w:rsidRPr="009B7F61" w:rsidRDefault="009B7F61" w:rsidP="006F48E0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2 (9.8)</w:t>
            </w:r>
          </w:p>
        </w:tc>
        <w:tc>
          <w:tcPr>
            <w:tcW w:w="2473" w:type="dxa"/>
          </w:tcPr>
          <w:p w14:paraId="0603323B" w14:textId="5AEC82A8" w:rsidR="009B7F61" w:rsidRPr="009B7F61" w:rsidRDefault="009B7F61" w:rsidP="006F48E0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4 (8.5)</w:t>
            </w:r>
          </w:p>
        </w:tc>
        <w:tc>
          <w:tcPr>
            <w:tcW w:w="1140" w:type="dxa"/>
          </w:tcPr>
          <w:p w14:paraId="43AAA314" w14:textId="77777777" w:rsidR="009B7F61" w:rsidRPr="009B7F61" w:rsidRDefault="009B7F61" w:rsidP="006F48E0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163E2" w:rsidRPr="00172658" w14:paraId="10AD5E5B" w14:textId="77777777" w:rsidTr="00B5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bottom w:val="single" w:sz="12" w:space="0" w:color="auto"/>
            </w:tcBorders>
          </w:tcPr>
          <w:p w14:paraId="4E7853EA" w14:textId="236397EE" w:rsidR="00A163E2" w:rsidRPr="003A0D06" w:rsidRDefault="00A163E2" w:rsidP="00E20B2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okinetic quad strength</w:t>
            </w:r>
          </w:p>
        </w:tc>
        <w:tc>
          <w:tcPr>
            <w:tcW w:w="2065" w:type="dxa"/>
            <w:tcBorders>
              <w:bottom w:val="single" w:sz="12" w:space="0" w:color="auto"/>
            </w:tcBorders>
          </w:tcPr>
          <w:p w14:paraId="79382A1F" w14:textId="53F1FD6A" w:rsidR="00A163E2" w:rsidRPr="003A0D06" w:rsidRDefault="00A163E2" w:rsidP="00A163E2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1.3 (109.2)</w:t>
            </w:r>
          </w:p>
        </w:tc>
        <w:tc>
          <w:tcPr>
            <w:tcW w:w="2473" w:type="dxa"/>
            <w:tcBorders>
              <w:bottom w:val="single" w:sz="12" w:space="0" w:color="auto"/>
            </w:tcBorders>
          </w:tcPr>
          <w:p w14:paraId="7AB4D999" w14:textId="37689B97" w:rsidR="00A163E2" w:rsidRPr="003A0D06" w:rsidRDefault="00A163E2" w:rsidP="00A163E2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6.2 (104.5)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070CC9FB" w14:textId="05A08145" w:rsidR="00A163E2" w:rsidRPr="003A0D06" w:rsidRDefault="00A163E2" w:rsidP="00A163E2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B7F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</w:tbl>
    <w:p w14:paraId="6FC5A25C" w14:textId="235CC772" w:rsidR="00FE0963" w:rsidRDefault="003F105C" w:rsidP="003C3B7F">
      <w:r w:rsidRPr="002E35F1">
        <w:rPr>
          <w:sz w:val="16"/>
          <w:szCs w:val="16"/>
        </w:rPr>
        <w:t xml:space="preserve">Note: </w:t>
      </w:r>
      <w:r w:rsidRPr="002E35F1">
        <w:rPr>
          <w:rFonts w:eastAsia="Times New Roman"/>
          <w:color w:val="000000"/>
          <w:sz w:val="16"/>
          <w:szCs w:val="16"/>
        </w:rPr>
        <w:t>PC, Prostate Cancer</w:t>
      </w:r>
      <w:r w:rsidRPr="002E35F1">
        <w:rPr>
          <w:sz w:val="16"/>
          <w:szCs w:val="16"/>
        </w:rPr>
        <w:t xml:space="preserve">; </w:t>
      </w:r>
      <w:r w:rsidRPr="002E35F1">
        <w:rPr>
          <w:rFonts w:eastAsia="Times New Roman"/>
          <w:color w:val="000000"/>
          <w:sz w:val="16"/>
          <w:szCs w:val="16"/>
        </w:rPr>
        <w:t>CHF, Chronic Heart Failure; BMI, Body Mass Index; CESD, Center for Epidemiologic Studies Depression Scale;</w:t>
      </w:r>
      <w:r w:rsidRPr="002E35F1">
        <w:rPr>
          <w:b/>
          <w:sz w:val="16"/>
          <w:szCs w:val="16"/>
        </w:rPr>
        <w:t xml:space="preserve"> </w:t>
      </w:r>
      <w:r w:rsidR="00E20B2D" w:rsidRPr="00B5181D">
        <w:rPr>
          <w:sz w:val="16"/>
          <w:szCs w:val="16"/>
        </w:rPr>
        <w:t>HABCPPB, Health Aging and Body Composition Physical Performance Battery;</w:t>
      </w:r>
      <w:r w:rsidR="00E20B2D">
        <w:rPr>
          <w:b/>
          <w:sz w:val="16"/>
          <w:szCs w:val="16"/>
        </w:rPr>
        <w:t xml:space="preserve"> </w:t>
      </w:r>
      <w:r w:rsidRPr="002E35F1">
        <w:rPr>
          <w:sz w:val="16"/>
          <w:szCs w:val="16"/>
          <w:vertAlign w:val="superscript"/>
        </w:rPr>
        <w:t xml:space="preserve">A </w:t>
      </w:r>
      <w:r w:rsidRPr="002E35F1">
        <w:rPr>
          <w:rFonts w:eastAsia="Times New Roman"/>
          <w:color w:val="000000"/>
          <w:sz w:val="16"/>
          <w:szCs w:val="16"/>
        </w:rPr>
        <w:t xml:space="preserve">diabetes, heart attack, hypertension/high blood pressure, stroke, CHF; </w:t>
      </w:r>
      <w:r w:rsidRPr="002E35F1">
        <w:rPr>
          <w:rFonts w:eastAsia="Times New Roman"/>
          <w:color w:val="000000"/>
          <w:sz w:val="16"/>
          <w:szCs w:val="16"/>
          <w:vertAlign w:val="superscript"/>
        </w:rPr>
        <w:t xml:space="preserve">B </w:t>
      </w:r>
      <w:r w:rsidRPr="002E35F1">
        <w:rPr>
          <w:rFonts w:eastAsia="Times New Roman"/>
          <w:color w:val="000000"/>
          <w:sz w:val="16"/>
          <w:szCs w:val="16"/>
        </w:rPr>
        <w:t xml:space="preserve">by design of our sample there are no cancer in control group, </w:t>
      </w:r>
      <w:r w:rsidRPr="002E35F1">
        <w:rPr>
          <w:rFonts w:eastAsia="Times New Roman"/>
          <w:color w:val="000000"/>
          <w:sz w:val="16"/>
          <w:szCs w:val="16"/>
          <w:vertAlign w:val="superscript"/>
        </w:rPr>
        <w:t>C</w:t>
      </w:r>
      <w:r w:rsidRPr="002E35F1">
        <w:rPr>
          <w:rFonts w:eastAsia="Times New Roman"/>
          <w:color w:val="000000"/>
          <w:sz w:val="16"/>
          <w:szCs w:val="16"/>
        </w:rPr>
        <w:t xml:space="preserve"> max of two hands</w:t>
      </w:r>
    </w:p>
    <w:sectPr w:rsidR="00FE0963" w:rsidSect="00445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05C"/>
    <w:rsid w:val="00005B5C"/>
    <w:rsid w:val="00032903"/>
    <w:rsid w:val="00067139"/>
    <w:rsid w:val="000725DE"/>
    <w:rsid w:val="000929F1"/>
    <w:rsid w:val="000E4412"/>
    <w:rsid w:val="00112402"/>
    <w:rsid w:val="00112F5A"/>
    <w:rsid w:val="00116966"/>
    <w:rsid w:val="00121320"/>
    <w:rsid w:val="001433C2"/>
    <w:rsid w:val="00162066"/>
    <w:rsid w:val="001637F5"/>
    <w:rsid w:val="001762B8"/>
    <w:rsid w:val="001C3B69"/>
    <w:rsid w:val="002237C3"/>
    <w:rsid w:val="0027054C"/>
    <w:rsid w:val="002772FB"/>
    <w:rsid w:val="002A15C5"/>
    <w:rsid w:val="00335758"/>
    <w:rsid w:val="003963DC"/>
    <w:rsid w:val="003A0D06"/>
    <w:rsid w:val="003C2E7F"/>
    <w:rsid w:val="003C3B7F"/>
    <w:rsid w:val="003C61D5"/>
    <w:rsid w:val="003C77EE"/>
    <w:rsid w:val="003E0B1B"/>
    <w:rsid w:val="003F105C"/>
    <w:rsid w:val="00404C5E"/>
    <w:rsid w:val="00445B72"/>
    <w:rsid w:val="004563C6"/>
    <w:rsid w:val="004D42FC"/>
    <w:rsid w:val="004E6508"/>
    <w:rsid w:val="00521366"/>
    <w:rsid w:val="00536B4E"/>
    <w:rsid w:val="00594E77"/>
    <w:rsid w:val="005E116A"/>
    <w:rsid w:val="00635436"/>
    <w:rsid w:val="006F48E0"/>
    <w:rsid w:val="00705824"/>
    <w:rsid w:val="00714257"/>
    <w:rsid w:val="007609CC"/>
    <w:rsid w:val="00761E72"/>
    <w:rsid w:val="007E1F70"/>
    <w:rsid w:val="00820331"/>
    <w:rsid w:val="008358AD"/>
    <w:rsid w:val="008A21CE"/>
    <w:rsid w:val="008D39D3"/>
    <w:rsid w:val="00934D3F"/>
    <w:rsid w:val="00941F45"/>
    <w:rsid w:val="00962DEF"/>
    <w:rsid w:val="00994ED5"/>
    <w:rsid w:val="009B3F7D"/>
    <w:rsid w:val="009B7F61"/>
    <w:rsid w:val="009D1BE7"/>
    <w:rsid w:val="009E32BC"/>
    <w:rsid w:val="00A163E2"/>
    <w:rsid w:val="00A47520"/>
    <w:rsid w:val="00A66C7D"/>
    <w:rsid w:val="00A905E5"/>
    <w:rsid w:val="00AB3907"/>
    <w:rsid w:val="00AC4D70"/>
    <w:rsid w:val="00B5181D"/>
    <w:rsid w:val="00B54A64"/>
    <w:rsid w:val="00B56815"/>
    <w:rsid w:val="00B725FB"/>
    <w:rsid w:val="00BC784A"/>
    <w:rsid w:val="00C03437"/>
    <w:rsid w:val="00C3767C"/>
    <w:rsid w:val="00CB0554"/>
    <w:rsid w:val="00D77E3F"/>
    <w:rsid w:val="00DF2356"/>
    <w:rsid w:val="00E20B2D"/>
    <w:rsid w:val="00E339DA"/>
    <w:rsid w:val="00EF28EA"/>
    <w:rsid w:val="00EF4872"/>
    <w:rsid w:val="00FA71DE"/>
    <w:rsid w:val="00FE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CCC0"/>
  <w15:chartTrackingRefBased/>
  <w15:docId w15:val="{BF5A1B91-97D3-5A4E-8894-CACD71B43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105C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105C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table" w:styleId="PlainTable5">
    <w:name w:val="Plain Table 5"/>
    <w:basedOn w:val="TableNormal"/>
    <w:uiPriority w:val="45"/>
    <w:rsid w:val="003F105C"/>
    <w:pPr>
      <w:ind w:firstLine="360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33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3C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54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9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ucas</dc:creator>
  <cp:keywords/>
  <dc:description/>
  <cp:lastModifiedBy>Alexander Lucas</cp:lastModifiedBy>
  <cp:revision>3</cp:revision>
  <dcterms:created xsi:type="dcterms:W3CDTF">2020-01-28T16:27:00Z</dcterms:created>
  <dcterms:modified xsi:type="dcterms:W3CDTF">2020-01-28T16:40:00Z</dcterms:modified>
</cp:coreProperties>
</file>